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8A2" w:rsidRPr="007E1300" w:rsidRDefault="00C42F50" w:rsidP="001728A2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7</w:t>
      </w:r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1728A2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1728A2" w:rsidRPr="007E1300">
        <w:rPr>
          <w:rFonts w:ascii="Times New Roman" w:hAnsi="Times New Roman" w:cs="Times New Roman"/>
          <w:b/>
          <w:sz w:val="24"/>
          <w:lang w:val="en-US"/>
        </w:rPr>
        <w:t>3.</w:t>
      </w:r>
      <w:r w:rsidR="001728A2" w:rsidRPr="007E1300">
        <w:rPr>
          <w:rFonts w:ascii="Times New Roman" w:hAnsi="Times New Roman" w:cs="Times New Roman"/>
          <w:sz w:val="24"/>
          <w:lang w:val="en-US"/>
        </w:rPr>
        <w:t xml:space="preserve"> </w:t>
      </w:r>
      <w:r w:rsidR="001728A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eague table presenting the results with difference in restricted mean survival time (in month) and hazard ratio with censor at 5 years of the network meta-analysis (</w:t>
      </w:r>
      <w:r w:rsidR="001728A2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1728A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ower triangle) and of the conventional meta-analysis (</w:t>
      </w:r>
      <w:r w:rsidR="001728A2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1728A2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 xml:space="preserve">upper triangle) for overall survival at t* = </w:t>
      </w:r>
      <w:r w:rsidR="001728A2">
        <w:rPr>
          <w:rFonts w:ascii="Times New Roman" w:eastAsia="Times New Roman" w:hAnsi="Times New Roman" w:cs="Times New Roman"/>
          <w:bCs/>
          <w:sz w:val="24"/>
          <w:lang w:val="en-US" w:eastAsia="fr-FR"/>
        </w:rPr>
        <w:t>5 years (sensitivity analysis).</w:t>
      </w:r>
    </w:p>
    <w:p w:rsidR="001728A2" w:rsidRPr="002148FC" w:rsidRDefault="001728A2" w:rsidP="001728A2">
      <w:pPr>
        <w:spacing w:line="240" w:lineRule="auto"/>
        <w:jc w:val="both"/>
        <w:rPr>
          <w:rFonts w:eastAsia="Times New Roman" w:cs="Times New Roman"/>
          <w:bCs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As a convention the cells contain the difference in restricted mean survival time in month (rmstD; 95% confidence interval) of the treatment with the higher number compared to the treatment with the lower number. For exam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>ple the cell that joins treatments 4 (CRT) and 5 (CRT-AC) gives the rmstD of treatment 5 vs. 4 (CRT-AC vs. CRT).</w:t>
      </w:r>
    </w:p>
    <w:p w:rsidR="001728A2" w:rsidRPr="002148FC" w:rsidRDefault="001728A2" w:rsidP="001728A2">
      <w:pPr>
        <w:spacing w:line="240" w:lineRule="auto"/>
        <w:jc w:val="both"/>
        <w:rPr>
          <w:rFonts w:ascii="Calibri" w:eastAsia="Calibri" w:hAnsi="Calibri" w:cs="Calibri"/>
          <w:i/>
          <w:sz w:val="20"/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Difference in restricted mean survival time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I²=35.9%, heterogeneity (within design) p=0.07, inconsistency (between designs) p=0.24. </w:t>
      </w:r>
      <w:r w:rsidRPr="002148FC">
        <w:rPr>
          <w:bCs/>
          <w:i/>
          <w:sz w:val="20"/>
          <w:szCs w:val="18"/>
          <w:lang w:val="en-US" w:eastAsia="fr-FR"/>
        </w:rPr>
        <w:t>Individual trial (comparison) rmstD are given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n </w:t>
      </w:r>
      <w:r w:rsidRPr="002148FC">
        <w:rPr>
          <w:rFonts w:ascii="Calibri" w:eastAsia="Calibri" w:hAnsi="Calibri" w:cs="Calibri"/>
          <w:i/>
          <w:sz w:val="20"/>
          <w:lang w:val="en-US"/>
        </w:rPr>
        <w:t xml:space="preserve">Supplementary </w:t>
      </w:r>
      <w:r>
        <w:rPr>
          <w:rFonts w:ascii="Calibri" w:eastAsia="Calibri" w:hAnsi="Calibri" w:cs="Calibri"/>
          <w:i/>
          <w:sz w:val="20"/>
          <w:lang w:val="en-US"/>
        </w:rPr>
        <w:t>Table 1</w:t>
      </w:r>
      <w:r w:rsidRPr="002148FC">
        <w:rPr>
          <w:rFonts w:ascii="Calibri" w:eastAsia="Calibri" w:hAnsi="Calibri" w:cs="Calibri"/>
          <w:i/>
          <w:sz w:val="20"/>
          <w:lang w:val="en-US"/>
        </w:rPr>
        <w:t xml:space="preserve">. </w:t>
      </w:r>
    </w:p>
    <w:tbl>
      <w:tblPr>
        <w:tblW w:w="99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1728A2" w:rsidRPr="002148FC" w:rsidTr="002C71FF">
        <w:trPr>
          <w:trHeight w:val="51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RT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67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2.40; 3.73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3.16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0.88; 5.44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4.56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2.05; 7.07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2.40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6.90; 2.10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3.28*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12.56; 6.01] 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2.38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0.84; 5.5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IC-RT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0.65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3.08; 1.78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3.26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0.56; 7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89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2.15; 3.9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IC-CRT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4.82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14.42; 4.77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2.66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0.58; 4.7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29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3.27; 3.8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0.60</w:t>
            </w:r>
            <w:r>
              <w:rPr>
                <w:sz w:val="20"/>
                <w:szCs w:val="20"/>
                <w:lang w:val="en-US"/>
              </w:rPr>
              <w:br/>
              <w:t>[</w:t>
            </w:r>
            <w:r w:rsidRPr="002148FC">
              <w:rPr>
                <w:sz w:val="20"/>
                <w:szCs w:val="20"/>
                <w:lang w:val="en-US"/>
              </w:rPr>
              <w:t>-4.49; 3.2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CRT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1.35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0.78; 3.49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4.42*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10.23; 1.40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4.20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2.23; 6.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1.83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1.87; 5.5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94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3.24; 5.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1.54</w:t>
            </w:r>
            <w:r>
              <w:rPr>
                <w:sz w:val="20"/>
                <w:szCs w:val="20"/>
                <w:lang w:val="en-US"/>
              </w:rPr>
              <w:br/>
              <w:t xml:space="preserve">[-0.87; </w:t>
            </w:r>
            <w:r w:rsidRPr="002148FC">
              <w:rPr>
                <w:sz w:val="20"/>
                <w:szCs w:val="20"/>
                <w:lang w:val="en-US"/>
              </w:rPr>
              <w:t>3.9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CRT-AC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5.03*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10.94; 0.88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0.32*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 xml:space="preserve">[-2.41; 1.78] 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1.72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6.31; 2.8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4.09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9.64; 1.4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4.98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10.86; 0.9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4.38</w:t>
            </w:r>
            <w:r>
              <w:rPr>
                <w:sz w:val="20"/>
                <w:szCs w:val="20"/>
                <w:lang w:val="en-US"/>
              </w:rPr>
              <w:br/>
              <w:t xml:space="preserve">[-9.17; </w:t>
            </w:r>
            <w:r w:rsidRPr="002148FC">
              <w:rPr>
                <w:sz w:val="20"/>
                <w:szCs w:val="20"/>
                <w:lang w:val="en-US"/>
              </w:rPr>
              <w:t>0.4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5.92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10.69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148FC">
              <w:rPr>
                <w:sz w:val="20"/>
                <w:szCs w:val="20"/>
                <w:lang w:val="en-US"/>
              </w:rPr>
              <w:t>-1.1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RT-AC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CF106A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2.92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1.09; 6.9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54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4.55; 5.6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0.35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5.80; 5.1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0.25</w:t>
            </w:r>
            <w:r>
              <w:rPr>
                <w:sz w:val="20"/>
                <w:szCs w:val="20"/>
                <w:lang w:val="en-US"/>
              </w:rPr>
              <w:br/>
              <w:t xml:space="preserve">[-4.02; </w:t>
            </w:r>
            <w:r w:rsidRPr="002148FC">
              <w:rPr>
                <w:sz w:val="20"/>
                <w:szCs w:val="20"/>
                <w:lang w:val="en-US"/>
              </w:rPr>
              <w:t>4.5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-1.29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 xml:space="preserve">-4.92; </w:t>
            </w:r>
            <w:r w:rsidRPr="002148FC">
              <w:rPr>
                <w:sz w:val="20"/>
                <w:szCs w:val="20"/>
                <w:lang w:val="en-US"/>
              </w:rPr>
              <w:t>2.3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4.63</w:t>
            </w:r>
            <w:r>
              <w:rPr>
                <w:sz w:val="20"/>
                <w:szCs w:val="20"/>
                <w:lang w:val="en-US"/>
              </w:rPr>
              <w:br/>
            </w:r>
            <w:r w:rsidRPr="002148FC">
              <w:rPr>
                <w:sz w:val="20"/>
                <w:szCs w:val="20"/>
                <w:lang w:val="en-US"/>
              </w:rPr>
              <w:t>[-1.30; 10.5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8A2" w:rsidRPr="002148FC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148FC">
              <w:rPr>
                <w:sz w:val="20"/>
                <w:szCs w:val="20"/>
                <w:lang w:val="en-US"/>
              </w:rPr>
              <w:t>IC-RT-AC (7)</w:t>
            </w:r>
          </w:p>
        </w:tc>
      </w:tr>
    </w:tbl>
    <w:p w:rsidR="001728A2" w:rsidRDefault="001728A2" w:rsidP="001728A2">
      <w:pPr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</w:pPr>
    </w:p>
    <w:p w:rsidR="001728A2" w:rsidRDefault="001728A2" w:rsidP="001728A2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Hazard ratio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I²=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21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1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%, hete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rogeneity (within design) p=0.25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istency (between designs) p=0.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25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</w:p>
    <w:tbl>
      <w:tblPr>
        <w:tblW w:w="99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1728A2" w:rsidRPr="002148FC" w:rsidTr="002C71FF">
        <w:trPr>
          <w:trHeight w:val="51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RT 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94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75; 1.17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62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43; 0.88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63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53; 0.76]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08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8; 1.7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28*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9; 2.76]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6; 1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IC-RT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98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79; 1.22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76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5; 1.0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9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9; 1.1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IC-CRT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6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49; 5.64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72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6; 0.9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1; 1.1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9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7; 1.3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CRT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77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50; 1.18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45*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71; 2.96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62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1; 0.7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74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4; 1.0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3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7; 1.2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7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5; 1.1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CRT-AC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95*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92; 4.16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19*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 xml:space="preserve">[0.72; 1.96] </w:t>
            </w:r>
          </w:p>
        </w:tc>
      </w:tr>
      <w:tr w:rsidR="001728A2" w:rsidRPr="002148FC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0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70; 1.5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24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77; 1.9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38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83; 2.3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46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93; 2.2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67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1.09; 2.5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RT-AC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 </w:t>
            </w:r>
          </w:p>
        </w:tc>
      </w:tr>
      <w:tr w:rsidR="001728A2" w:rsidRPr="003C0F7B" w:rsidTr="002C71FF">
        <w:trPr>
          <w:trHeight w:val="51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8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55; 1.4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0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1; 1.8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17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66; 2.0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23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72; 2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1.41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89; 2.2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0.85</w:t>
            </w:r>
            <w:r>
              <w:rPr>
                <w:sz w:val="20"/>
                <w:szCs w:val="20"/>
                <w:lang w:val="en-US"/>
              </w:rPr>
              <w:br/>
            </w:r>
            <w:r w:rsidRPr="003C0F7B">
              <w:rPr>
                <w:sz w:val="20"/>
                <w:szCs w:val="20"/>
                <w:lang w:val="en-US"/>
              </w:rPr>
              <w:t>[0.46; 1.5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28A2" w:rsidRPr="003C0F7B" w:rsidRDefault="001728A2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0F7B">
              <w:rPr>
                <w:sz w:val="20"/>
                <w:szCs w:val="20"/>
                <w:lang w:val="en-US"/>
              </w:rPr>
              <w:t>IC-RT-AC (7)</w:t>
            </w:r>
          </w:p>
        </w:tc>
      </w:tr>
    </w:tbl>
    <w:p w:rsidR="001728A2" w:rsidRDefault="001728A2" w:rsidP="001728A2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534"/>
        <w:gridCol w:w="9639"/>
      </w:tblGrid>
      <w:tr w:rsidR="001728A2" w:rsidRPr="003C20C2" w:rsidTr="002C71FF">
        <w:tc>
          <w:tcPr>
            <w:tcW w:w="534" w:type="dxa"/>
            <w:shd w:val="clear" w:color="auto" w:fill="FFC000"/>
          </w:tcPr>
          <w:p w:rsidR="001728A2" w:rsidRDefault="001728A2" w:rsidP="002C71F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96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728A2" w:rsidRDefault="001728A2" w:rsidP="002C71FF">
            <w:pPr>
              <w:rPr>
                <w:lang w:val="en-US"/>
              </w:rPr>
            </w:pPr>
            <w:r w:rsidRPr="00851828">
              <w:rPr>
                <w:lang w:val="en-US"/>
              </w:rPr>
              <w:t>different direction of treatment effect but both HR and rmstD are not significant</w:t>
            </w:r>
          </w:p>
        </w:tc>
      </w:tr>
    </w:tbl>
    <w:p w:rsidR="001728A2" w:rsidRPr="003C0F7B" w:rsidRDefault="001728A2" w:rsidP="001728A2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</w:p>
    <w:p w:rsidR="001728A2" w:rsidRDefault="001728A2" w:rsidP="001728A2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RT= radiotherapy, IC= induction chemotherapy, CRT= concomitant chemo-radiotherapy, AC= adjuvant chemotherapy, * comparison with only one trial</w:t>
      </w:r>
    </w:p>
    <w:p w:rsidR="000E1B22" w:rsidRPr="001728A2" w:rsidRDefault="00C42F50">
      <w:pPr>
        <w:rPr>
          <w:lang w:val="en-US"/>
        </w:rPr>
      </w:pPr>
    </w:p>
    <w:sectPr w:rsidR="000E1B22" w:rsidRPr="00172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A2"/>
    <w:rsid w:val="001728A2"/>
    <w:rsid w:val="002E6382"/>
    <w:rsid w:val="00384603"/>
    <w:rsid w:val="003D7CB0"/>
    <w:rsid w:val="005A6E3E"/>
    <w:rsid w:val="00C4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2</cp:revision>
  <dcterms:created xsi:type="dcterms:W3CDTF">2017-10-23T14:57:00Z</dcterms:created>
  <dcterms:modified xsi:type="dcterms:W3CDTF">2019-03-12T21:58:00Z</dcterms:modified>
</cp:coreProperties>
</file>